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83668" w14:textId="77777777" w:rsidR="00311B50" w:rsidRDefault="000A3CFF" w:rsidP="000A3CFF">
      <w:r>
        <w:rPr>
          <w:noProof/>
        </w:rPr>
        <w:drawing>
          <wp:inline distT="0" distB="0" distL="114300" distR="114300" wp14:anchorId="0E803ED2" wp14:editId="68F6BFC6">
            <wp:extent cx="4486910" cy="3676015"/>
            <wp:effectExtent l="0" t="0" r="8890" b="635"/>
            <wp:docPr id="1" name="图片 1" descr="Figure S1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.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86910" cy="367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DC138B" w14:textId="77777777" w:rsidR="00311B50" w:rsidRDefault="000A3CFF" w:rsidP="000A3CFF">
      <w:r>
        <w:rPr>
          <w:b/>
        </w:rPr>
        <w:t xml:space="preserve">Supplementary Figure </w:t>
      </w:r>
      <w:r>
        <w:rPr>
          <w:b/>
        </w:rPr>
        <w:fldChar w:fldCharType="begin"/>
      </w:r>
      <w:r>
        <w:rPr>
          <w:b/>
        </w:rPr>
        <w:instrText xml:space="preserve"> SEQ Figure \* ARABIC </w:instrText>
      </w:r>
      <w:r>
        <w:rPr>
          <w:b/>
        </w:rPr>
        <w:fldChar w:fldCharType="separate"/>
      </w:r>
      <w:r>
        <w:rPr>
          <w:b/>
        </w:rPr>
        <w:t>1</w:t>
      </w:r>
      <w:r>
        <w:rPr>
          <w:b/>
        </w:rPr>
        <w:fldChar w:fldCharType="end"/>
      </w:r>
      <w:r>
        <w:rPr>
          <w:b/>
        </w:rPr>
        <w:t xml:space="preserve">. </w:t>
      </w:r>
      <w:r>
        <w:t xml:space="preserve">The growth characteristics analyzing of MTC-8. Y-axis represented OD </w:t>
      </w:r>
      <w:proofErr w:type="gramStart"/>
      <w:r>
        <w:t>value,</w:t>
      </w:r>
      <w:proofErr w:type="gramEnd"/>
      <w:r>
        <w:t xml:space="preserve"> X-axis represented hours post inoculation MTC-8 cultivated strain using PDB liquid medium.</w:t>
      </w:r>
    </w:p>
    <w:p w14:paraId="6FE67437" w14:textId="77777777" w:rsidR="00311B50" w:rsidRDefault="000A3CFF" w:rsidP="000A3CFF">
      <w:r>
        <w:rPr>
          <w:noProof/>
        </w:rPr>
        <w:drawing>
          <wp:inline distT="0" distB="0" distL="114300" distR="114300" wp14:anchorId="5D2805B1" wp14:editId="636F2D51">
            <wp:extent cx="4319905" cy="2809240"/>
            <wp:effectExtent l="0" t="0" r="4445" b="635"/>
            <wp:docPr id="2" name="图片 2" descr="Figure S2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.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280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054F13" w14:textId="77777777" w:rsidR="00311B50" w:rsidRDefault="000A3CFF" w:rsidP="000A3CFF">
      <w:r>
        <w:rPr>
          <w:b/>
        </w:rPr>
        <w:t>Supplementary Figure 2.</w:t>
      </w:r>
      <w:r>
        <w:t xml:space="preserve"> Four segments of ethyl acetate extract separated from strain MTC-8 using column chromatography with thin-layer chromatography, namely F1, F2, F3, and F4.</w:t>
      </w:r>
    </w:p>
    <w:p w14:paraId="21B777BA" w14:textId="77777777" w:rsidR="00311B50" w:rsidRDefault="000A3CFF" w:rsidP="000A3CFF">
      <w:r>
        <w:rPr>
          <w:noProof/>
        </w:rPr>
        <w:lastRenderedPageBreak/>
        <w:drawing>
          <wp:inline distT="0" distB="0" distL="114300" distR="114300" wp14:anchorId="3B2A6A59" wp14:editId="653E9DB7">
            <wp:extent cx="4319905" cy="2381885"/>
            <wp:effectExtent l="0" t="0" r="4445" b="8890"/>
            <wp:docPr id="3" name="图片 3" descr="Figure S3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.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2381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8DCBC" w14:textId="77777777" w:rsidR="00311B50" w:rsidRDefault="000A3CFF" w:rsidP="000A3CFF">
      <w:pPr>
        <w:rPr>
          <w:b/>
        </w:rPr>
      </w:pPr>
      <w:r>
        <w:rPr>
          <w:b/>
        </w:rPr>
        <w:t xml:space="preserve">Supplementary Figure 3. </w:t>
      </w:r>
      <w:r>
        <w:t>Explore the specific active substance of strain MTC-8. Metabolite analysis of the F3 extract and CK by using liquid chromatography-mass spectrometry (LC–MS) technique.</w:t>
      </w:r>
    </w:p>
    <w:p w14:paraId="35B8DAAF" w14:textId="77777777" w:rsidR="00311B50" w:rsidRDefault="000A3CFF" w:rsidP="000A3CFF">
      <w:r>
        <w:rPr>
          <w:rFonts w:hint="eastAsia"/>
          <w:noProof/>
        </w:rPr>
        <w:drawing>
          <wp:inline distT="0" distB="0" distL="114300" distR="114300" wp14:anchorId="2E3556F7" wp14:editId="4F560145">
            <wp:extent cx="4319905" cy="2602230"/>
            <wp:effectExtent l="0" t="0" r="4445" b="7620"/>
            <wp:docPr id="4" name="图片 4" descr="Figure S4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4.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260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AA42DE" w14:textId="77777777" w:rsidR="00311B50" w:rsidRDefault="000A3CFF" w:rsidP="000A3CFF">
      <w:r>
        <w:rPr>
          <w:b/>
        </w:rPr>
        <w:t xml:space="preserve">Supplementary Figure 4. </w:t>
      </w:r>
      <w:r>
        <w:t xml:space="preserve">RNA levels of </w:t>
      </w:r>
      <w:r>
        <w:rPr>
          <w:i/>
          <w:iCs/>
        </w:rPr>
        <w:t>OsKS4</w:t>
      </w:r>
      <w:r>
        <w:t xml:space="preserve">, </w:t>
      </w:r>
      <w:r>
        <w:rPr>
          <w:i/>
          <w:iCs/>
        </w:rPr>
        <w:t>OsPR10</w:t>
      </w:r>
      <w:r>
        <w:t xml:space="preserve">, </w:t>
      </w:r>
      <w:r>
        <w:rPr>
          <w:i/>
          <w:iCs/>
        </w:rPr>
        <w:t>PR1a</w:t>
      </w:r>
      <w:r>
        <w:t xml:space="preserve">, and </w:t>
      </w:r>
      <w:proofErr w:type="spellStart"/>
      <w:r>
        <w:rPr>
          <w:i/>
          <w:iCs/>
        </w:rPr>
        <w:t>OsMAS</w:t>
      </w:r>
      <w:proofErr w:type="spellEnd"/>
      <w:r>
        <w:t xml:space="preserve"> genes in rice leaves after sprayed with MTC-8 extracts after 0, 12, 24, and 48 h (sterile water as control). Error bars indicate SD, n = 3 repeats.</w:t>
      </w:r>
      <w:r>
        <w:rPr>
          <w:rFonts w:hint="eastAsia"/>
        </w:rPr>
        <w:t xml:space="preserve"> </w:t>
      </w:r>
      <w:r>
        <w:t xml:space="preserve">The values are the means ± SDs. Asterisks denote a significant difference from the </w:t>
      </w:r>
      <w:r>
        <w:rPr>
          <w:rFonts w:hint="eastAsia"/>
        </w:rPr>
        <w:t>MOCK</w:t>
      </w:r>
      <w:r>
        <w:t xml:space="preserve"> as determined by Student’s t-test (*, </w:t>
      </w:r>
      <w:r>
        <w:t>0.01&lt;</w:t>
      </w:r>
      <w:r>
        <w:rPr>
          <w:rFonts w:hint="eastAsia"/>
        </w:rPr>
        <w:t xml:space="preserve"> </w:t>
      </w:r>
      <w:r w:rsidRPr="000A3CFF">
        <w:rPr>
          <w:i/>
          <w:iCs/>
        </w:rPr>
        <w:t>p</w:t>
      </w:r>
      <w:r>
        <w:t xml:space="preserve"> &lt; 0.05; **, </w:t>
      </w:r>
      <w:r w:rsidRPr="000A3CFF">
        <w:rPr>
          <w:i/>
          <w:iCs/>
        </w:rPr>
        <w:t>p</w:t>
      </w:r>
      <w:r>
        <w:t xml:space="preserve"> &lt; 0.01)</w:t>
      </w:r>
      <w:r>
        <w:t>.</w:t>
      </w:r>
    </w:p>
    <w:p w14:paraId="11D40994" w14:textId="77777777" w:rsidR="00311B50" w:rsidRDefault="00311B50" w:rsidP="000A3CFF"/>
    <w:sectPr w:rsidR="00311B50" w:rsidSect="000A3C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jI3NmI2YjE4MTA4ZjdmMTUyYTc0Mzg0MDFlNjkzNTIifQ=="/>
  </w:docVars>
  <w:rsids>
    <w:rsidRoot w:val="00311B50"/>
    <w:rsid w:val="000A3CFF"/>
    <w:rsid w:val="00311B50"/>
    <w:rsid w:val="08E41686"/>
    <w:rsid w:val="0D434EDC"/>
    <w:rsid w:val="24BB2BE2"/>
    <w:rsid w:val="34BA20BC"/>
    <w:rsid w:val="35E90004"/>
    <w:rsid w:val="43504B4B"/>
    <w:rsid w:val="578D2E23"/>
    <w:rsid w:val="611E1ED1"/>
    <w:rsid w:val="62111973"/>
    <w:rsid w:val="629A0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7F4C7D"/>
  <w15:docId w15:val="{D99A1BB2-E4DC-40FD-98F9-1183F8F92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rsid w:val="000A3CFF"/>
    <w:pPr>
      <w:widowControl w:val="0"/>
      <w:spacing w:before="240"/>
      <w:jc w:val="center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unhideWhenUsed/>
    <w:rsid w:val="000A3CFF"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styleId="LineNumber">
    <w:name w:val="line number"/>
    <w:basedOn w:val="DefaultParagraphFont"/>
    <w:rsid w:val="000A3C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4</Words>
  <Characters>825</Characters>
  <Application>Microsoft Office Word</Application>
  <DocSecurity>0</DocSecurity>
  <Lines>6</Lines>
  <Paragraphs>1</Paragraphs>
  <ScaleCrop>false</ScaleCrop>
  <Company>Frontiers Media</Company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bby Rassette</cp:lastModifiedBy>
  <cp:revision>2</cp:revision>
  <dcterms:created xsi:type="dcterms:W3CDTF">2024-05-29T13:15:00Z</dcterms:created>
  <dcterms:modified xsi:type="dcterms:W3CDTF">2024-05-29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DE5DB301C86485BA14776DBB4CB1B97_12</vt:lpwstr>
  </property>
</Properties>
</file>